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897" w:rsidRDefault="00B56897" w:rsidP="00B56897">
      <w:pPr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Table S3.</w:t>
      </w:r>
      <w:r>
        <w:rPr>
          <w:rFonts w:ascii="Times New Roman" w:hAnsi="Times New Roman"/>
          <w:sz w:val="24"/>
          <w:lang w:val="en-GB"/>
        </w:rPr>
        <w:t xml:space="preserve"> Metagenomes used for comparisons and their characteristics (taxonomy assignment was performed using MG-RAST)</w:t>
      </w:r>
    </w:p>
    <w:tbl>
      <w:tblPr>
        <w:tblW w:w="0" w:type="auto"/>
        <w:tblLook w:val="04A0"/>
      </w:tblPr>
      <w:tblGrid>
        <w:gridCol w:w="3085"/>
        <w:gridCol w:w="1843"/>
        <w:gridCol w:w="1843"/>
        <w:gridCol w:w="2693"/>
        <w:gridCol w:w="1701"/>
        <w:gridCol w:w="2693"/>
      </w:tblGrid>
      <w:tr w:rsidR="00B56897" w:rsidTr="00B5689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cosyst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G-RAST co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umber of read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equencing method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lassified read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Reference</w:t>
            </w:r>
          </w:p>
        </w:tc>
      </w:tr>
      <w:tr w:rsidR="00B56897" w:rsidTr="00B5689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ngrove Sedim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52857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05,52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 -pyrosequenc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5 %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ngrove Water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1598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8,018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ger - capil</w:t>
            </w:r>
            <w:r w:rsidR="002935A3">
              <w:rPr>
                <w:rFonts w:ascii="Times New Roman" w:hAnsi="Times New Roman"/>
                <w:lang w:val="en-US"/>
              </w:rPr>
              <w:t>l</w:t>
            </w:r>
            <w:r>
              <w:rPr>
                <w:rFonts w:ascii="Times New Roman" w:hAnsi="Times New Roman"/>
                <w:lang w:val="en-US"/>
              </w:rPr>
              <w:t>ar</w:t>
            </w:r>
            <w:r w:rsidR="002935A3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5.7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usch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et al. 2007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tlantic Ocean (surface)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1584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6,162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ger - capil</w:t>
            </w:r>
            <w:r w:rsidR="002935A3">
              <w:rPr>
                <w:rFonts w:ascii="Times New Roman" w:hAnsi="Times New Roman"/>
                <w:lang w:val="en-US"/>
              </w:rPr>
              <w:t>l</w:t>
            </w:r>
            <w:r>
              <w:rPr>
                <w:rFonts w:ascii="Times New Roman" w:hAnsi="Times New Roman"/>
                <w:lang w:val="en-US"/>
              </w:rPr>
              <w:t>ar</w:t>
            </w:r>
            <w:r w:rsidR="002935A3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.1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usch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et al. 2007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tlantic Ocean (4,200m)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1572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7,180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ger - capil</w:t>
            </w:r>
            <w:r w:rsidR="002935A3">
              <w:rPr>
                <w:rFonts w:ascii="Times New Roman" w:hAnsi="Times New Roman"/>
                <w:lang w:val="en-US"/>
              </w:rPr>
              <w:t>l</w:t>
            </w:r>
            <w:r>
              <w:rPr>
                <w:rFonts w:ascii="Times New Roman" w:hAnsi="Times New Roman"/>
                <w:lang w:val="en-US"/>
              </w:rPr>
              <w:t>ar</w:t>
            </w:r>
            <w:r w:rsidR="002935A3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.4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usch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et al. 2007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tlantic Ocean (4,500m)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1587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7,581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ger - capil</w:t>
            </w:r>
            <w:r w:rsidR="002935A3">
              <w:rPr>
                <w:rFonts w:ascii="Times New Roman" w:hAnsi="Times New Roman"/>
                <w:lang w:val="en-US"/>
              </w:rPr>
              <w:t>l</w:t>
            </w:r>
            <w:r>
              <w:rPr>
                <w:rFonts w:ascii="Times New Roman" w:hAnsi="Times New Roman"/>
                <w:lang w:val="en-US"/>
              </w:rPr>
              <w:t>ar</w:t>
            </w:r>
            <w:r w:rsidR="002935A3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.5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usch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et al. 2007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cific Ocean (2,376m)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1594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2,708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ger - capil</w:t>
            </w:r>
            <w:r w:rsidR="002935A3">
              <w:rPr>
                <w:rFonts w:ascii="Times New Roman" w:hAnsi="Times New Roman"/>
                <w:lang w:val="en-US"/>
              </w:rPr>
              <w:t>l</w:t>
            </w:r>
            <w:r>
              <w:rPr>
                <w:rFonts w:ascii="Times New Roman" w:hAnsi="Times New Roman"/>
                <w:lang w:val="en-US"/>
              </w:rPr>
              <w:t>ar</w:t>
            </w:r>
            <w:r w:rsidR="002935A3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7.2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usch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et al. 2007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cific Ocean (coast)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3713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7,549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 -pyrosequencing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0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published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cific Ocean (coral reefs)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0039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9,723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 -pyrosequencing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Dinsdal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et al. 2008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cean Coast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3702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4,693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 -pyrosequencing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5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published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opical Forest Soil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6153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80,588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 -pyrosequencing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8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 Angelis et al. 2010</w:t>
            </w:r>
          </w:p>
        </w:tc>
      </w:tr>
      <w:tr w:rsidR="00B56897" w:rsidTr="00B56897">
        <w:tc>
          <w:tcPr>
            <w:tcW w:w="3085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ricultural Soil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1091.3</w:t>
            </w:r>
          </w:p>
        </w:tc>
        <w:tc>
          <w:tcPr>
            <w:tcW w:w="184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8,347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nger - capil</w:t>
            </w:r>
            <w:r w:rsidR="002935A3">
              <w:rPr>
                <w:rFonts w:ascii="Times New Roman" w:hAnsi="Times New Roman"/>
                <w:lang w:val="en-US"/>
              </w:rPr>
              <w:t>l</w:t>
            </w:r>
            <w:r>
              <w:rPr>
                <w:rFonts w:ascii="Times New Roman" w:hAnsi="Times New Roman"/>
                <w:lang w:val="en-US"/>
              </w:rPr>
              <w:t>ar</w:t>
            </w:r>
            <w:r w:rsidR="002935A3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1701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.2 %</w:t>
            </w:r>
          </w:p>
        </w:tc>
        <w:tc>
          <w:tcPr>
            <w:tcW w:w="2693" w:type="dxa"/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Tring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et al. 2005</w:t>
            </w:r>
          </w:p>
        </w:tc>
      </w:tr>
      <w:tr w:rsidR="00B56897" w:rsidTr="00B5689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ndean Forest Soi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5417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8,54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 -pyrosequenc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7 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6897" w:rsidRDefault="00B5689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published (</w:t>
            </w:r>
            <w:proofErr w:type="spellStart"/>
            <w:r>
              <w:rPr>
                <w:rFonts w:ascii="Times New Roman" w:hAnsi="Times New Roman"/>
                <w:lang w:val="en-US"/>
              </w:rPr>
              <w:t>Gebix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group)</w:t>
            </w:r>
          </w:p>
        </w:tc>
      </w:tr>
    </w:tbl>
    <w:p w:rsidR="00B56897" w:rsidRDefault="00B56897" w:rsidP="00B56897"/>
    <w:p w:rsidR="001D19F6" w:rsidRDefault="001D19F6"/>
    <w:sectPr w:rsidR="001D19F6" w:rsidSect="00CA065C">
      <w:pgSz w:w="16838" w:h="11906" w:orient="landscape"/>
      <w:pgMar w:top="1134" w:right="1418" w:bottom="1134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526F7"/>
    <w:rsid w:val="001836F7"/>
    <w:rsid w:val="001D19F6"/>
    <w:rsid w:val="002935A3"/>
    <w:rsid w:val="0053106C"/>
    <w:rsid w:val="005931C1"/>
    <w:rsid w:val="00597071"/>
    <w:rsid w:val="006E1DFF"/>
    <w:rsid w:val="006E5EDE"/>
    <w:rsid w:val="00812DA5"/>
    <w:rsid w:val="00886E75"/>
    <w:rsid w:val="0092307D"/>
    <w:rsid w:val="00980606"/>
    <w:rsid w:val="009865DE"/>
    <w:rsid w:val="00B56897"/>
    <w:rsid w:val="00C314EB"/>
    <w:rsid w:val="00C94E87"/>
    <w:rsid w:val="00CA065C"/>
    <w:rsid w:val="00CF64DC"/>
    <w:rsid w:val="00DB6D27"/>
    <w:rsid w:val="00E65E2B"/>
    <w:rsid w:val="00F52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6F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F526F7"/>
  </w:style>
  <w:style w:type="paragraph" w:styleId="Textodebalo">
    <w:name w:val="Balloon Text"/>
    <w:basedOn w:val="Normal"/>
    <w:link w:val="TextodebaloChar"/>
    <w:uiPriority w:val="99"/>
    <w:semiHidden/>
    <w:unhideWhenUsed/>
    <w:rsid w:val="00531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106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8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3</cp:revision>
  <dcterms:created xsi:type="dcterms:W3CDTF">2012-05-14T18:11:00Z</dcterms:created>
  <dcterms:modified xsi:type="dcterms:W3CDTF">2012-05-14T18:11:00Z</dcterms:modified>
</cp:coreProperties>
</file>